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80AAC" w14:textId="099A60F0" w:rsidR="00D31370" w:rsidRPr="007A09BD" w:rsidRDefault="00717039" w:rsidP="007A09BD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bookmarkStart w:id="0" w:name="OLE_LINK484"/>
      <w:bookmarkStart w:id="1" w:name="OLE_LINK485"/>
      <w:bookmarkStart w:id="2" w:name="OLE_LINK486"/>
      <w:bookmarkStart w:id="3" w:name="OLE_LINK487"/>
      <w:bookmarkStart w:id="4" w:name="_Hlk37086676"/>
      <w:r w:rsidRPr="007A09BD">
        <w:rPr>
          <w:rFonts w:ascii="Times New Roman" w:hAnsi="Times New Roman" w:cs="Times New Roman"/>
          <w:b/>
          <w:bCs/>
          <w:sz w:val="18"/>
          <w:szCs w:val="18"/>
          <w:lang w:val="en-GB"/>
        </w:rPr>
        <w:t>Table S1</w:t>
      </w:r>
      <w:bookmarkEnd w:id="0"/>
      <w:bookmarkEnd w:id="1"/>
      <w:bookmarkEnd w:id="2"/>
      <w:bookmarkEnd w:id="3"/>
      <w:r w:rsidRPr="007A09BD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F82D9F" w:rsidRPr="007A09BD">
        <w:rPr>
          <w:rFonts w:ascii="Times New Roman" w:hAnsi="Times New Roman" w:cs="Times New Roman"/>
          <w:sz w:val="18"/>
          <w:szCs w:val="18"/>
        </w:rPr>
        <w:t>M</w:t>
      </w:r>
      <w:r w:rsidR="00C47D4C" w:rsidRPr="007A09BD">
        <w:rPr>
          <w:rFonts w:ascii="Times New Roman" w:hAnsi="Times New Roman" w:cs="Times New Roman"/>
          <w:sz w:val="18"/>
          <w:szCs w:val="18"/>
        </w:rPr>
        <w:t xml:space="preserve">etabolites </w:t>
      </w:r>
      <w:r w:rsidR="00F82D9F" w:rsidRPr="007A09BD">
        <w:rPr>
          <w:rFonts w:ascii="Times New Roman" w:hAnsi="Times New Roman" w:cs="Times New Roman"/>
          <w:sz w:val="18"/>
          <w:szCs w:val="18"/>
        </w:rPr>
        <w:t>c</w:t>
      </w:r>
      <w:r w:rsidR="00C47D4C" w:rsidRPr="007A09BD">
        <w:rPr>
          <w:rFonts w:ascii="Times New Roman" w:hAnsi="Times New Roman" w:cs="Times New Roman"/>
          <w:sz w:val="18"/>
          <w:szCs w:val="18"/>
        </w:rPr>
        <w:t xml:space="preserve">lassification of </w:t>
      </w:r>
      <w:r w:rsidR="00C47D4C" w:rsidRPr="007A09BD">
        <w:rPr>
          <w:rFonts w:ascii="Times New Roman" w:hAnsi="Times New Roman" w:cs="Times New Roman"/>
          <w:i/>
          <w:iCs/>
          <w:sz w:val="18"/>
          <w:szCs w:val="18"/>
          <w:lang w:val="en-GB"/>
        </w:rPr>
        <w:t>T</w:t>
      </w:r>
      <w:r w:rsidR="00F82D9F" w:rsidRPr="007A09BD">
        <w:rPr>
          <w:rFonts w:ascii="Times New Roman" w:hAnsi="Times New Roman" w:cs="Times New Roman"/>
          <w:i/>
          <w:iCs/>
          <w:sz w:val="18"/>
          <w:szCs w:val="18"/>
          <w:lang w:val="en-GB"/>
        </w:rPr>
        <w:t>.</w:t>
      </w:r>
      <w:r w:rsidR="00C47D4C" w:rsidRPr="007A09BD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</w:t>
      </w:r>
      <w:proofErr w:type="spellStart"/>
      <w:r w:rsidR="00C47D4C" w:rsidRPr="007A09BD">
        <w:rPr>
          <w:rFonts w:ascii="Times New Roman" w:hAnsi="Times New Roman" w:cs="Times New Roman"/>
          <w:i/>
          <w:iCs/>
          <w:sz w:val="18"/>
          <w:szCs w:val="18"/>
          <w:lang w:val="en-GB"/>
        </w:rPr>
        <w:t>macropoda</w:t>
      </w:r>
      <w:bookmarkEnd w:id="4"/>
      <w:proofErr w:type="spellEnd"/>
    </w:p>
    <w:tbl>
      <w:tblPr>
        <w:tblW w:w="86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00"/>
        <w:gridCol w:w="728"/>
        <w:gridCol w:w="705"/>
        <w:gridCol w:w="1627"/>
      </w:tblGrid>
      <w:tr w:rsidR="00717039" w:rsidRPr="007A09BD" w14:paraId="4B102A29" w14:textId="77777777" w:rsidTr="00E16231">
        <w:trPr>
          <w:trHeight w:val="260"/>
          <w:jc w:val="center"/>
        </w:trPr>
        <w:tc>
          <w:tcPr>
            <w:tcW w:w="56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674D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5" w:name="OLE_LINK482"/>
            <w:bookmarkStart w:id="6" w:name="OLE_LINK483"/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DC4C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3BF5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rend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282" w14:textId="6C2C82E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 w:rsidR="00C47D4C"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ass</w:t>
            </w:r>
          </w:p>
        </w:tc>
      </w:tr>
      <w:tr w:rsidR="00717039" w:rsidRPr="007A09BD" w14:paraId="10D4C8B8" w14:textId="77777777" w:rsidTr="00E16231">
        <w:trPr>
          <w:trHeight w:val="310"/>
          <w:jc w:val="center"/>
        </w:trPr>
        <w:tc>
          <w:tcPr>
            <w:tcW w:w="5600" w:type="dxa"/>
            <w:tcBorders>
              <w:top w:val="single" w:sz="4" w:space="0" w:color="auto"/>
            </w:tcBorders>
            <w:shd w:val="clear" w:color="D8E4BC" w:fill="FFFFFF"/>
            <w:noWrap/>
            <w:vAlign w:val="center"/>
            <w:hideMark/>
          </w:tcPr>
          <w:p w14:paraId="462E44EE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)-</w:t>
            </w: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smonic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D8E4BC" w:fill="FFFFFF"/>
            <w:noWrap/>
            <w:vAlign w:val="center"/>
            <w:hideMark/>
          </w:tcPr>
          <w:p w14:paraId="781736B9" w14:textId="7FE4B05B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D8E4BC" w:fill="FFFFFF"/>
            <w:noWrap/>
            <w:vAlign w:val="center"/>
            <w:hideMark/>
          </w:tcPr>
          <w:p w14:paraId="2D9B565D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CEAB4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6D63EB1E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4E24FFB4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Hydroxydodecano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C727374" w14:textId="75946431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4DC42BE4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9D4A251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7E3FC15E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2D3FDB1B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(R)-HOD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5C5625E" w14:textId="6FF1C0F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05B7589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FB8C3E3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717039" w:rsidRPr="007A09BD" w14:paraId="03046B3F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6EEA1C92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Oleoyl Lysophosphatid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656FCC2" w14:textId="08DED3AE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722B71B8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7B6987B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44FC1C37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5B930B14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(1-Pyrrolidinyl)-3-pentano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31CEB24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77758BA2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37AB198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717039" w:rsidRPr="007A09BD" w14:paraId="174E32A1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16D33789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(5H)-Furano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006362C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495900B0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67C3D72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717039" w:rsidRPr="007A09BD" w14:paraId="5AE2FB9E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2DF919D7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12-Tetradecadiene-4,6,8,10-tetray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8610E4B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4E6E2E22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3ECB4DA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717039" w:rsidRPr="007A09BD" w14:paraId="7B5FF680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50DBAFF1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3-Diethyl-5-methylpyraz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6F99EB3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149ECF5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C1421C3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pene</w:t>
            </w:r>
          </w:p>
        </w:tc>
      </w:tr>
      <w:tr w:rsidR="00717039" w:rsidRPr="007A09BD" w14:paraId="2BF1BBC5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2B808ED7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AMINO-2-METHYLPROPANO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DF49369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2AC82406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B1ABDD7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</w:t>
            </w:r>
          </w:p>
        </w:tc>
      </w:tr>
      <w:tr w:rsidR="00717039" w:rsidRPr="007A09BD" w14:paraId="30509F04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73BD4629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'-Aminoacetopheno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F398BAE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DB0648F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30E8D55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717039" w:rsidRPr="007A09BD" w14:paraId="0421982B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1FF12B94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Aminobut-2-eno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2219F6A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5EED6665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47E1612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</w:t>
            </w:r>
          </w:p>
        </w:tc>
      </w:tr>
      <w:tr w:rsidR="00717039" w:rsidRPr="007A09BD" w14:paraId="0A766398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17D7651E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E,8E-Undecadiene-4,6-diyno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D4EEBEB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7BD5CCE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69E1AC9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123F18C1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7AD77823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Hydroxycinnam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728C037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3162CE3B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68E7584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6AD4F94A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19A568C0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Keto-6-acetamidocapro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9B04FE9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7BF68664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B8EA822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717039" w:rsidRPr="007A09BD" w14:paraId="4C5F0DE5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076C7D07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Methyl-1-Pyrrol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680533CE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2AA163DE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C81030F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terocycle</w:t>
            </w:r>
          </w:p>
        </w:tc>
      </w:tr>
      <w:tr w:rsidR="00717039" w:rsidRPr="007A09BD" w14:paraId="2270DF3D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75A4F3EA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Methylbenzaldehyd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42E3D29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CED3021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25C1A7D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ehydes</w:t>
            </w:r>
          </w:p>
        </w:tc>
      </w:tr>
      <w:tr w:rsidR="00717039" w:rsidRPr="007A09BD" w14:paraId="5E0A2969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5F30F8FC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Propene-1-thiol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4CCB383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6C0F8BDE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2B75B76A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s</w:t>
            </w:r>
          </w:p>
        </w:tc>
      </w:tr>
      <w:tr w:rsidR="00717039" w:rsidRPr="007A09BD" w14:paraId="0AA7F1CE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46E37B0F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5,5-Trimethyl-3-cyclohexen-1-o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FF4C717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C8692A1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21B3D2BA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717039" w:rsidRPr="007A09BD" w14:paraId="21E6CE34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67F42335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beta-hydroxy-20-oxopregn-5-en-17-alpha-yl sulf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BF78B03" w14:textId="203EE065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29CB501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0D8A2B5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717039" w:rsidRPr="007A09BD" w14:paraId="42E0EDBE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2E816035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Furo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4549763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2C408B68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330D179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2394496F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4A0D633F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R-aminononano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EA53DD3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2441D4F8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C93F7C0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6662DD38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0AD1E226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6-Dimethyl-4E-hepten-3-o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0DD6F79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3A0A3A1E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5645D7A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717039" w:rsidRPr="007A09BD" w14:paraId="5E799367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79CDAD9E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Amino-2-methylenebutano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628A8566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772C95C2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47A2F69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7E999B22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7918C276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hydroxy-2-oxo-Heptanedio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5E92639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C6C2E34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D353E07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4CC980EC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65E16CA6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'-Isopropylacetopheno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411FB8B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0EBB1CE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D10E90E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717039" w:rsidRPr="007A09BD" w14:paraId="1D036B24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6963B878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-Methoxy-6-methyl-2H-1-benzopyran-2-o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1A8D286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34A12CFB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26476BE8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717039" w:rsidRPr="007A09BD" w14:paraId="53ACD528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2731FEF9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-HYDROXYCARAPIN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40F6774" w14:textId="7594A00E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E00B48B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C1B0573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461D77F3" w14:textId="77777777" w:rsidTr="00E16231">
        <w:trPr>
          <w:trHeight w:val="310"/>
          <w:jc w:val="center"/>
        </w:trPr>
        <w:tc>
          <w:tcPr>
            <w:tcW w:w="5600" w:type="dxa"/>
            <w:shd w:val="clear" w:color="000000" w:fill="FFFFFF"/>
            <w:noWrap/>
            <w:vAlign w:val="center"/>
            <w:hideMark/>
          </w:tcPr>
          <w:p w14:paraId="287A4B34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6A3E467" w14:textId="158C66B4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87E2D72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BA222C9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lycoside </w:t>
            </w:r>
          </w:p>
        </w:tc>
      </w:tr>
      <w:tr w:rsidR="00717039" w:rsidRPr="007A09BD" w14:paraId="646D1C08" w14:textId="77777777" w:rsidTr="00E16231">
        <w:trPr>
          <w:trHeight w:val="310"/>
          <w:jc w:val="center"/>
        </w:trPr>
        <w:tc>
          <w:tcPr>
            <w:tcW w:w="5600" w:type="dxa"/>
            <w:shd w:val="clear" w:color="000000" w:fill="FFFFFF"/>
            <w:noWrap/>
            <w:vAlign w:val="center"/>
            <w:hideMark/>
          </w:tcPr>
          <w:p w14:paraId="738F73B9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in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6157873A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75EBA232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BBA481B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</w:t>
            </w:r>
          </w:p>
        </w:tc>
      </w:tr>
      <w:tr w:rsidR="00717039" w:rsidRPr="007A09BD" w14:paraId="2C7E8517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48D95238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 Leu Ala Glu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4341D16" w14:textId="0AFCAD8E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6E4CC0A9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1881446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717039" w:rsidRPr="007A09BD" w14:paraId="60410393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0CC49E06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gen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6DEEF769" w14:textId="3F592BE9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3966FEF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D50CFCF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7A8F6F30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39331444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79D43D3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673FEEA9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AB3B0B9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kaloid</w:t>
            </w:r>
          </w:p>
        </w:tc>
      </w:tr>
      <w:tr w:rsidR="00717039" w:rsidRPr="007A09BD" w14:paraId="56548F00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6BA9774D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s-7-Hexadeceno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F52B058" w14:textId="3734162A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244050D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682787A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2E1B6C23" w14:textId="77777777" w:rsidTr="00E16231">
        <w:trPr>
          <w:trHeight w:val="310"/>
          <w:jc w:val="center"/>
        </w:trPr>
        <w:tc>
          <w:tcPr>
            <w:tcW w:w="5600" w:type="dxa"/>
            <w:shd w:val="clear" w:color="000000" w:fill="FFFFFF"/>
            <w:noWrap/>
            <w:vAlign w:val="center"/>
            <w:hideMark/>
          </w:tcPr>
          <w:p w14:paraId="04FEEA0E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TR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265D754" w14:textId="7A92D6B2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58028CDA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4E27124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t</w:t>
            </w:r>
          </w:p>
        </w:tc>
      </w:tr>
      <w:tr w:rsidR="00717039" w:rsidRPr="007A09BD" w14:paraId="7F810AB3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6D105081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decanedio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5ED643E" w14:textId="2B4DB9A3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F2B7046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07EE76C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3B88CC57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14846785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cosenoic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68421C6" w14:textId="64D6A3C3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6107536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06D48A6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4F106F7C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0A13FCC0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in adenine dinucleotid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BD40EBE" w14:textId="7A1A914F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51466351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45D0188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600AFE39" w14:textId="77777777" w:rsidTr="00E16231">
        <w:trPr>
          <w:trHeight w:val="310"/>
          <w:jc w:val="center"/>
        </w:trPr>
        <w:tc>
          <w:tcPr>
            <w:tcW w:w="5600" w:type="dxa"/>
            <w:shd w:val="clear" w:color="000000" w:fill="FFFFFF"/>
            <w:noWrap/>
            <w:vAlign w:val="center"/>
            <w:hideMark/>
          </w:tcPr>
          <w:p w14:paraId="4491C0E9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m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6A294D2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4633FE87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3B84A66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t</w:t>
            </w:r>
          </w:p>
        </w:tc>
      </w:tr>
      <w:tr w:rsidR="00717039" w:rsidRPr="007A09BD" w14:paraId="2C40667D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20C7C260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erol-2-phosph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A78A568" w14:textId="28A07CCB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716E5A06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18090D1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717039" w:rsidRPr="007A09BD" w14:paraId="41B84007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3DA8849B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4F3F4D2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E03CCD8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2D648EC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ne</w:t>
            </w:r>
          </w:p>
        </w:tc>
      </w:tr>
      <w:tr w:rsidR="00717039" w:rsidRPr="007A09BD" w14:paraId="53FA5C7B" w14:textId="77777777" w:rsidTr="00E16231">
        <w:trPr>
          <w:trHeight w:val="310"/>
          <w:jc w:val="center"/>
        </w:trPr>
        <w:tc>
          <w:tcPr>
            <w:tcW w:w="5600" w:type="dxa"/>
            <w:tcBorders>
              <w:bottom w:val="nil"/>
            </w:tcBorders>
            <w:shd w:val="clear" w:color="D8E4BC" w:fill="FFFFFF"/>
            <w:noWrap/>
            <w:vAlign w:val="center"/>
            <w:hideMark/>
          </w:tcPr>
          <w:p w14:paraId="547D3285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azinopthalazinone</w:t>
            </w:r>
            <w:proofErr w:type="spellEnd"/>
          </w:p>
        </w:tc>
        <w:tc>
          <w:tcPr>
            <w:tcW w:w="728" w:type="dxa"/>
            <w:tcBorders>
              <w:bottom w:val="nil"/>
            </w:tcBorders>
            <w:shd w:val="clear" w:color="D8E4BC" w:fill="FFFFFF"/>
            <w:noWrap/>
            <w:vAlign w:val="center"/>
            <w:hideMark/>
          </w:tcPr>
          <w:p w14:paraId="6207FA52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tcBorders>
              <w:bottom w:val="nil"/>
            </w:tcBorders>
            <w:shd w:val="clear" w:color="D8E4BC" w:fill="FFFFFF"/>
            <w:noWrap/>
            <w:vAlign w:val="center"/>
            <w:hideMark/>
          </w:tcPr>
          <w:p w14:paraId="671B0C1B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3AC4C5E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717039" w:rsidRPr="007A09BD" w14:paraId="30D1A78C" w14:textId="77777777" w:rsidTr="00E16231">
        <w:trPr>
          <w:trHeight w:val="310"/>
          <w:jc w:val="center"/>
        </w:trPr>
        <w:tc>
          <w:tcPr>
            <w:tcW w:w="5600" w:type="dxa"/>
            <w:tcBorders>
              <w:top w:val="nil"/>
              <w:bottom w:val="single" w:sz="8" w:space="0" w:color="auto"/>
            </w:tcBorders>
            <w:shd w:val="clear" w:color="D8E4BC" w:fill="FFFFFF"/>
            <w:noWrap/>
            <w:vAlign w:val="center"/>
            <w:hideMark/>
          </w:tcPr>
          <w:p w14:paraId="46BACC93" w14:textId="77777777" w:rsidR="00717039" w:rsidRPr="007A09BD" w:rsidRDefault="00717039" w:rsidP="007170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glycin</w:t>
            </w:r>
            <w:proofErr w:type="spellEnd"/>
          </w:p>
        </w:tc>
        <w:tc>
          <w:tcPr>
            <w:tcW w:w="728" w:type="dxa"/>
            <w:tcBorders>
              <w:top w:val="nil"/>
              <w:bottom w:val="single" w:sz="8" w:space="0" w:color="auto"/>
            </w:tcBorders>
            <w:shd w:val="clear" w:color="D8E4BC" w:fill="FFFFFF"/>
            <w:noWrap/>
            <w:vAlign w:val="center"/>
            <w:hideMark/>
          </w:tcPr>
          <w:p w14:paraId="074700D7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shd w:val="clear" w:color="D8E4BC" w:fill="FFFFFF"/>
            <w:noWrap/>
            <w:vAlign w:val="center"/>
            <w:hideMark/>
          </w:tcPr>
          <w:p w14:paraId="49F7FEFD" w14:textId="77777777" w:rsidR="00717039" w:rsidRPr="007A09BD" w:rsidRDefault="00717039" w:rsidP="007170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FE034E" w14:textId="77777777" w:rsidR="00717039" w:rsidRPr="007A09BD" w:rsidRDefault="00717039" w:rsidP="0071703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</w:t>
            </w:r>
          </w:p>
        </w:tc>
      </w:tr>
    </w:tbl>
    <w:bookmarkEnd w:id="5"/>
    <w:bookmarkEnd w:id="6"/>
    <w:p w14:paraId="2CA53FE3" w14:textId="228C5CE6" w:rsidR="00E16231" w:rsidRPr="007A09BD" w:rsidRDefault="00E16231" w:rsidP="007A09BD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A09BD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1.</w:t>
      </w:r>
      <w:r w:rsidRPr="007A09BD">
        <w:rPr>
          <w:rFonts w:ascii="Times New Roman" w:hAnsi="Times New Roman" w:cs="Times New Roman"/>
          <w:sz w:val="18"/>
          <w:szCs w:val="18"/>
        </w:rPr>
        <w:t xml:space="preserve"> Continued</w:t>
      </w:r>
    </w:p>
    <w:tbl>
      <w:tblPr>
        <w:tblW w:w="86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00"/>
        <w:gridCol w:w="728"/>
        <w:gridCol w:w="705"/>
        <w:gridCol w:w="1627"/>
      </w:tblGrid>
      <w:tr w:rsidR="00E16231" w:rsidRPr="007A09BD" w14:paraId="58C2897A" w14:textId="77777777" w:rsidTr="00E16231">
        <w:trPr>
          <w:trHeight w:val="260"/>
          <w:jc w:val="center"/>
        </w:trPr>
        <w:tc>
          <w:tcPr>
            <w:tcW w:w="56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AA9D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0520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9064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rend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1827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lass</w:t>
            </w:r>
          </w:p>
        </w:tc>
      </w:tr>
      <w:tr w:rsidR="00E16231" w:rsidRPr="007A09BD" w14:paraId="261B6A5E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34D9A047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Carnit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BE683EF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75602DE1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5CD0A93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kaloid</w:t>
            </w:r>
          </w:p>
        </w:tc>
      </w:tr>
      <w:tr w:rsidR="00E16231" w:rsidRPr="007A09BD" w14:paraId="66BB3876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04CC5E23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THREON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F440ADB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6061387E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CC117D0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</w:t>
            </w:r>
          </w:p>
        </w:tc>
      </w:tr>
      <w:tr w:rsidR="00E16231" w:rsidRPr="007A09BD" w14:paraId="03B88B3B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37720605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thyl </w:t>
            </w: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smonate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C5DD106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2628998A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E970C1C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</w:t>
            </w:r>
          </w:p>
        </w:tc>
      </w:tr>
      <w:tr w:rsidR="00E16231" w:rsidRPr="007A09BD" w14:paraId="22E0212E" w14:textId="77777777" w:rsidTr="00E16231">
        <w:trPr>
          <w:trHeight w:val="310"/>
          <w:jc w:val="center"/>
        </w:trPr>
        <w:tc>
          <w:tcPr>
            <w:tcW w:w="5600" w:type="dxa"/>
            <w:shd w:val="clear" w:color="000000" w:fill="FFFFFF"/>
            <w:noWrap/>
            <w:vAlign w:val="center"/>
            <w:hideMark/>
          </w:tcPr>
          <w:p w14:paraId="59C2100D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Acetyl-L-glutamate 5-semialdehyd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4EEB6B7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54E444D9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43225C7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ehydes</w:t>
            </w:r>
          </w:p>
        </w:tc>
      </w:tr>
      <w:tr w:rsidR="00E16231" w:rsidRPr="007A09BD" w14:paraId="70EA026D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0B65AC0B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Hydroxy-L-phenylalan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685DCAA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686F4836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0323362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</w:t>
            </w:r>
          </w:p>
        </w:tc>
      </w:tr>
      <w:tr w:rsidR="00E16231" w:rsidRPr="007A09BD" w14:paraId="48879A51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5C6C08E8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ecasantalal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79E891E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57FF1FC2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17249D6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E16231" w:rsidRPr="007A09BD" w14:paraId="5A322DD5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1537EDC5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DA957F7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4A05775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647C3E0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E16231" w:rsidRPr="007A09BD" w14:paraId="523E8F5F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52152CD4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Phosphochol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165A2CD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3234787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B7BAA3B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kaloid</w:t>
            </w:r>
          </w:p>
        </w:tc>
      </w:tr>
      <w:tr w:rsidR="00E16231" w:rsidRPr="007A09BD" w14:paraId="04BA1440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450F1CAF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(</w:t>
            </w:r>
            <w:proofErr w:type="gram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:0e/12-HETE)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6FCC3200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7A70E55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2EDD8EBF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E16231" w:rsidRPr="007A09BD" w14:paraId="66FA2894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71A78D13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(</w:t>
            </w:r>
            <w:proofErr w:type="gram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:1e/11,12-EpETE)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3DC0A16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6B7BD551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8B370C7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E16231" w:rsidRPr="007A09BD" w14:paraId="3D1468DA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25F3AF00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idylethanolamine 18:2-18:2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08D68CC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BFA0CC3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2C86696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E16231" w:rsidRPr="007A09BD" w14:paraId="66F8268E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53073D4C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(</w:t>
            </w:r>
            <w:proofErr w:type="gram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:0e/12-HETE)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7C77F19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B63D0E7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F51FA32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E16231" w:rsidRPr="007A09BD" w14:paraId="3B474DFA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58EBFFFC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(</w:t>
            </w:r>
            <w:proofErr w:type="gram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:0/18-HETE)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0C83DB0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4CF36C4B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18E4DB1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E16231" w:rsidRPr="007A09BD" w14:paraId="3AD2FA6C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39873F05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id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4897C6F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79776B16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554371B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terocycle</w:t>
            </w:r>
          </w:p>
        </w:tc>
      </w:tr>
      <w:tr w:rsidR="00E16231" w:rsidRPr="007A09BD" w14:paraId="566E95DE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4ADDE590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oglutam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DBCA778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9717E7D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20E375B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</w:t>
            </w:r>
          </w:p>
        </w:tc>
      </w:tr>
      <w:tr w:rsidR="00E16231" w:rsidRPr="007A09BD" w14:paraId="7410E867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6B78507E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ODOMYRTOXIN B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1B4F2BB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5D09447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DD51EF0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kaloid</w:t>
            </w:r>
          </w:p>
        </w:tc>
      </w:tr>
      <w:tr w:rsidR="00E16231" w:rsidRPr="007A09BD" w14:paraId="34CCC4C5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47B0A424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opoletin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E95C222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32457003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2CE6FEE1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E16231" w:rsidRPr="007A09BD" w14:paraId="4BA49F81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2EA59AE6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-4-AMINOCROTON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2344186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49C26E99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319B0E8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E16231" w:rsidRPr="007A09BD" w14:paraId="51D0EE13" w14:textId="77777777" w:rsidTr="00E16231">
        <w:trPr>
          <w:trHeight w:val="19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0587EEEF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umat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AE5FCD9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7421E93F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3FDFC9D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E16231" w:rsidRPr="007A09BD" w14:paraId="705FEEE1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574A1CFA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gonell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1468700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9B5DF39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1414779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kaloid</w:t>
            </w:r>
          </w:p>
        </w:tc>
      </w:tr>
      <w:tr w:rsidR="00E16231" w:rsidRPr="007A09BD" w14:paraId="04F0A1C1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2B5C2CBE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acil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A2D4A5F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068ACDB8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602CFF5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terocycle</w:t>
            </w:r>
          </w:p>
        </w:tc>
      </w:tr>
      <w:tr w:rsidR="00E16231" w:rsidRPr="007A09BD" w14:paraId="0722F98C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1E7A21FC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id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E769537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36474290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6D15126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lycoside </w:t>
            </w:r>
          </w:p>
        </w:tc>
      </w:tr>
      <w:tr w:rsidR="00E16231" w:rsidRPr="007A09BD" w14:paraId="714674A2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63CC220F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idine diphosphate galactos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9438E1D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1FAFC142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495C8D5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hydrate</w:t>
            </w:r>
          </w:p>
        </w:tc>
      </w:tr>
      <w:tr w:rsidR="00E16231" w:rsidRPr="007A09BD" w14:paraId="6AAC61DD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36F56237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gabatrin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EC59917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7D8F01A3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23EB4D6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E16231" w:rsidRPr="007A09BD" w14:paraId="7A3E7E44" w14:textId="77777777" w:rsidTr="00E16231">
        <w:trPr>
          <w:trHeight w:val="310"/>
          <w:jc w:val="center"/>
        </w:trPr>
        <w:tc>
          <w:tcPr>
            <w:tcW w:w="5600" w:type="dxa"/>
            <w:shd w:val="clear" w:color="D8E4BC" w:fill="FFFFFF"/>
            <w:noWrap/>
            <w:vAlign w:val="center"/>
            <w:hideMark/>
          </w:tcPr>
          <w:p w14:paraId="72333951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nyl acet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22AD70E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D8E4BC" w:fill="FFFFFF"/>
            <w:noWrap/>
            <w:vAlign w:val="center"/>
            <w:hideMark/>
          </w:tcPr>
          <w:p w14:paraId="30890D07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4C59053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</w:t>
            </w:r>
          </w:p>
        </w:tc>
      </w:tr>
      <w:tr w:rsidR="00E16231" w:rsidRPr="007A09BD" w14:paraId="073E6546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4A7EE6CC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E)-5,8-Megastigmadien-4-o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168EFC3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31C2C28A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7ADF28A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E16231" w:rsidRPr="007A09BD" w14:paraId="658A53E7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7FBFF50C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2-Dihydro-1,1,6-trimethylnaphthale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228C1EA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70A3E321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A4D60E0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kanes </w:t>
            </w:r>
          </w:p>
        </w:tc>
      </w:tr>
      <w:tr w:rsidR="00E16231" w:rsidRPr="007A09BD" w14:paraId="52584C25" w14:textId="77777777" w:rsidTr="00E16231">
        <w:trPr>
          <w:trHeight w:val="310"/>
          <w:jc w:val="center"/>
        </w:trPr>
        <w:tc>
          <w:tcPr>
            <w:tcW w:w="5600" w:type="dxa"/>
            <w:shd w:val="clear" w:color="000000" w:fill="FFFFFF"/>
            <w:noWrap/>
            <w:vAlign w:val="center"/>
            <w:hideMark/>
          </w:tcPr>
          <w:p w14:paraId="06C1BFA8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2-dioleoyl-sn-Glycero-3-Phosph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1E23160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6D8D0331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5C06E67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E16231" w:rsidRPr="007A09BD" w14:paraId="4D13F103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06E0268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-carboxy </w:t>
            </w: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nor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eukotriene B4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75F16E4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5FDEAC4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924350D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efin</w:t>
            </w:r>
          </w:p>
        </w:tc>
      </w:tr>
      <w:tr w:rsidR="00E16231" w:rsidRPr="007A09BD" w14:paraId="7A938FD5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1111F043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Palmitoyl Lysophosphatid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83AEA97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0746A22A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BC7C9C0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E16231" w:rsidRPr="007A09BD" w14:paraId="27323AEC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0A01CA5B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Pyrroline-2-carboxyl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1BCAECC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3E8A8241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2B3CFA8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E16231" w:rsidRPr="007A09BD" w14:paraId="7384F524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4D0B2FDF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(N-</w:t>
            </w:r>
            <w:proofErr w:type="gram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pholino)</w:t>
            </w: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anesulfonic</w:t>
            </w:r>
            <w:proofErr w:type="spellEnd"/>
            <w:proofErr w:type="gram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1386A6F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2C57F7CC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5CA0DEC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E16231" w:rsidRPr="007A09BD" w14:paraId="0AAEE298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4EBD612F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4,5,7alpha-Tetrahydro-1,4,4,7a-tetramethyl-1H-inden-2-ol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24632B2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6A13C2B5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321971D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E16231" w:rsidRPr="007A09BD" w14:paraId="26F36F3C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72379764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4-Dimethylbenzaldehyd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9B7BDAE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78F49AD8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AE53A1E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ehydes</w:t>
            </w:r>
          </w:p>
        </w:tc>
      </w:tr>
      <w:tr w:rsidR="00E16231" w:rsidRPr="007A09BD" w14:paraId="3086405D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63FF1E92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Benzyl-4,5-dimethyl-1,3-dioxola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D44B5B5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FFBC575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8D2F823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terocycle</w:t>
            </w:r>
          </w:p>
        </w:tc>
      </w:tr>
      <w:tr w:rsidR="00E16231" w:rsidRPr="007A09BD" w14:paraId="100C55BA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9600DF9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E,4Z-Heptadienal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6504C94B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03AB3929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ABC977C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efin</w:t>
            </w:r>
          </w:p>
        </w:tc>
      </w:tr>
      <w:tr w:rsidR="00E16231" w:rsidRPr="007A09BD" w14:paraId="49665B60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444186B4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Hydroxypyrid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0D981D5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3568512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93BE253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terocycle</w:t>
            </w:r>
          </w:p>
        </w:tc>
      </w:tr>
      <w:tr w:rsidR="00E16231" w:rsidRPr="007A09BD" w14:paraId="4DD5D4B1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76CC47D1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Isopropylmal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5EC03E1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1A5D9865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3AC2360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E16231" w:rsidRPr="007A09BD" w14:paraId="137085E7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1F4D7AB2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Methoxy-4-vinylphenol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A68C3D2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202D423B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3529D7D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ols</w:t>
            </w:r>
          </w:p>
        </w:tc>
      </w:tr>
      <w:tr w:rsidR="00E16231" w:rsidRPr="007A09BD" w14:paraId="6B06B3FC" w14:textId="77777777" w:rsidTr="00E16231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5ECD98F4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tridecene-4,7-diynal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071B5AA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7552F93F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B30D276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ehydes</w:t>
            </w:r>
          </w:p>
        </w:tc>
      </w:tr>
      <w:tr w:rsidR="00E16231" w:rsidRPr="007A09BD" w14:paraId="1BEF34D3" w14:textId="77777777" w:rsidTr="00E16231">
        <w:trPr>
          <w:trHeight w:val="310"/>
          <w:jc w:val="center"/>
        </w:trPr>
        <w:tc>
          <w:tcPr>
            <w:tcW w:w="5600" w:type="dxa"/>
            <w:tcBorders>
              <w:bottom w:val="nil"/>
            </w:tcBorders>
            <w:shd w:val="clear" w:color="EBF1DE" w:fill="FFFFFF"/>
            <w:noWrap/>
            <w:vAlign w:val="center"/>
            <w:hideMark/>
          </w:tcPr>
          <w:p w14:paraId="7B33B072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HYDROXYBENZOATE</w:t>
            </w:r>
          </w:p>
        </w:tc>
        <w:tc>
          <w:tcPr>
            <w:tcW w:w="728" w:type="dxa"/>
            <w:tcBorders>
              <w:bottom w:val="nil"/>
            </w:tcBorders>
            <w:shd w:val="clear" w:color="D8E4BC" w:fill="FFFFFF"/>
            <w:noWrap/>
            <w:vAlign w:val="center"/>
            <w:hideMark/>
          </w:tcPr>
          <w:p w14:paraId="090506D2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tcBorders>
              <w:bottom w:val="nil"/>
            </w:tcBorders>
            <w:shd w:val="clear" w:color="EBF1DE" w:fill="FFFFFF"/>
            <w:noWrap/>
            <w:vAlign w:val="center"/>
            <w:hideMark/>
          </w:tcPr>
          <w:p w14:paraId="20E34E14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B371A0D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</w:t>
            </w:r>
          </w:p>
        </w:tc>
      </w:tr>
      <w:tr w:rsidR="00E16231" w:rsidRPr="007A09BD" w14:paraId="3DBCA68E" w14:textId="77777777" w:rsidTr="00E16231">
        <w:trPr>
          <w:trHeight w:val="310"/>
          <w:jc w:val="center"/>
        </w:trPr>
        <w:tc>
          <w:tcPr>
            <w:tcW w:w="5600" w:type="dxa"/>
            <w:tcBorders>
              <w:top w:val="nil"/>
              <w:bottom w:val="single" w:sz="8" w:space="0" w:color="auto"/>
            </w:tcBorders>
            <w:shd w:val="clear" w:color="EBF1DE" w:fill="FFFFFF"/>
            <w:noWrap/>
            <w:vAlign w:val="center"/>
            <w:hideMark/>
          </w:tcPr>
          <w:p w14:paraId="42CA3CCC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Hydroxysebacic acid</w:t>
            </w:r>
          </w:p>
        </w:tc>
        <w:tc>
          <w:tcPr>
            <w:tcW w:w="728" w:type="dxa"/>
            <w:tcBorders>
              <w:top w:val="nil"/>
              <w:bottom w:val="single" w:sz="8" w:space="0" w:color="auto"/>
            </w:tcBorders>
            <w:shd w:val="clear" w:color="D8E4BC" w:fill="FFFFFF"/>
            <w:noWrap/>
            <w:vAlign w:val="center"/>
            <w:hideMark/>
          </w:tcPr>
          <w:p w14:paraId="638B3626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shd w:val="clear" w:color="EBF1DE" w:fill="FFFFFF"/>
            <w:noWrap/>
            <w:vAlign w:val="center"/>
            <w:hideMark/>
          </w:tcPr>
          <w:p w14:paraId="6EA93A0D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4F44A" w14:textId="77777777" w:rsidR="00E16231" w:rsidRPr="007A09BD" w:rsidRDefault="00E16231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</w:tbl>
    <w:p w14:paraId="0965554E" w14:textId="4496F9C8" w:rsidR="00E16231" w:rsidRPr="007A09BD" w:rsidRDefault="00E16231" w:rsidP="007A09BD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A09BD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1.</w:t>
      </w:r>
      <w:r w:rsidRPr="007A09BD">
        <w:rPr>
          <w:rFonts w:ascii="Times New Roman" w:hAnsi="Times New Roman" w:cs="Times New Roman"/>
          <w:sz w:val="18"/>
          <w:szCs w:val="18"/>
        </w:rPr>
        <w:t xml:space="preserve"> Continued</w:t>
      </w:r>
    </w:p>
    <w:tbl>
      <w:tblPr>
        <w:tblW w:w="86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00"/>
        <w:gridCol w:w="728"/>
        <w:gridCol w:w="705"/>
        <w:gridCol w:w="1627"/>
      </w:tblGrid>
      <w:tr w:rsidR="00E16231" w:rsidRPr="007A09BD" w14:paraId="6F2589FC" w14:textId="77777777" w:rsidTr="004F557A">
        <w:trPr>
          <w:trHeight w:val="260"/>
          <w:jc w:val="center"/>
        </w:trPr>
        <w:tc>
          <w:tcPr>
            <w:tcW w:w="56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451D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30B8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CBC0" w14:textId="77777777" w:rsidR="00E16231" w:rsidRPr="007A09BD" w:rsidRDefault="00E16231" w:rsidP="00E162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rend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547A" w14:textId="77777777" w:rsidR="00E16231" w:rsidRPr="007A09BD" w:rsidRDefault="00E16231" w:rsidP="00E162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lass</w:t>
            </w:r>
          </w:p>
        </w:tc>
      </w:tr>
      <w:tr w:rsidR="004F557A" w:rsidRPr="007A09BD" w14:paraId="7281409E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0E2B7532" w14:textId="3D057CC7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Keto-scyllo-inosam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43BC154" w14:textId="458DC93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737475E6" w14:textId="4B8E76D3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5DBF635" w14:textId="20A513B4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saccharide</w:t>
            </w:r>
          </w:p>
        </w:tc>
      </w:tr>
      <w:tr w:rsidR="004F557A" w:rsidRPr="007A09BD" w14:paraId="0CE07097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6398E6C8" w14:textId="0B606AB3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Methoxy-4-hydroxyphenylglycolaldehyd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BDA6A62" w14:textId="0C576BE1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053028BE" w14:textId="6F9B2475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2397AD4F" w14:textId="04009B6F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ehydes</w:t>
            </w:r>
          </w:p>
        </w:tc>
      </w:tr>
      <w:tr w:rsidR="004F557A" w:rsidRPr="007A09BD" w14:paraId="070399EC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194C0FDF" w14:textId="0DF22046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Isopropylanil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609AEA3" w14:textId="7976FA71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0C7D67C7" w14:textId="1E227254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202F87D" w14:textId="5E2DD23D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mine </w:t>
            </w:r>
          </w:p>
        </w:tc>
      </w:tr>
      <w:tr w:rsidR="004F557A" w:rsidRPr="007A09BD" w14:paraId="1974AB23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3034A34A" w14:textId="2CE9B555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-Mercaptoheptano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6E691C55" w14:textId="17B5AC95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170C989" w14:textId="3A990DB7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EF072E5" w14:textId="2655E4CD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4F557A" w:rsidRPr="007A09BD" w14:paraId="5A44958C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BD61F94" w14:textId="0C0FEE45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-iso-PGF2beta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0863DA4" w14:textId="2BF4BD81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48F7A45B" w14:textId="712A53E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F69007D" w14:textId="0A9A8C93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1F8E2CE2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142A0968" w14:textId="7E13934E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hrone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BB7A3B0" w14:textId="3A61236A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3F0F66A9" w14:textId="640C3DCD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CE2456C" w14:textId="0F45AF4F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4F557A" w:rsidRPr="007A09BD" w14:paraId="774085FB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C5C9C1D" w14:textId="1AD2DCF5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sun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7DDDF58" w14:textId="35B1D15A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15CE38DE" w14:textId="391C0A91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236866E8" w14:textId="17426353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</w:t>
            </w:r>
          </w:p>
        </w:tc>
      </w:tr>
      <w:tr w:rsidR="004F557A" w:rsidRPr="007A09BD" w14:paraId="306806B0" w14:textId="77777777" w:rsidTr="004F557A">
        <w:trPr>
          <w:trHeight w:val="310"/>
          <w:jc w:val="center"/>
        </w:trPr>
        <w:tc>
          <w:tcPr>
            <w:tcW w:w="5600" w:type="dxa"/>
            <w:shd w:val="clear" w:color="000000" w:fill="FFFFFF"/>
            <w:noWrap/>
            <w:vAlign w:val="center"/>
            <w:hideMark/>
          </w:tcPr>
          <w:p w14:paraId="0160D4C4" w14:textId="5156482B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art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ACF09F0" w14:textId="17FDD27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73BD38DE" w14:textId="62C69DD3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D3B8B9E" w14:textId="6A2D6B32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</w:t>
            </w:r>
          </w:p>
        </w:tc>
      </w:tr>
      <w:tr w:rsidR="004F557A" w:rsidRPr="007A09BD" w14:paraId="7F1A18EA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1D5630F" w14:textId="37392D33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nzenemethanol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2-(2-hydroxypropoxy)-3-methyl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245F71E" w14:textId="214703DB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2125E403" w14:textId="0C2D5ED1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5A8FDB6" w14:textId="34F947C7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s</w:t>
            </w:r>
          </w:p>
        </w:tc>
      </w:tr>
      <w:tr w:rsidR="004F557A" w:rsidRPr="007A09BD" w14:paraId="32F22719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73AB522" w14:textId="680D72BB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taprost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2439107" w14:textId="39FDE9C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451F6B72" w14:textId="1A128367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169CD34" w14:textId="01BED75A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5F5F7A6E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0ED2B071" w14:textId="00BF05E4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tyramid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3C7A808" w14:textId="46F8BDEF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D861199" w14:textId="132AC659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B5DFA7D" w14:textId="2EC86EB2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mine </w:t>
            </w:r>
          </w:p>
        </w:tc>
      </w:tr>
      <w:tr w:rsidR="004F557A" w:rsidRPr="007A09BD" w14:paraId="6F721E74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6CE8B2E3" w14:textId="1BA6C18A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tramal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623A201" w14:textId="3EAA1A99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100ADDCD" w14:textId="7704A348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BEBC85C" w14:textId="73F2D7FB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4F557A" w:rsidRPr="007A09BD" w14:paraId="051A8BFC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0807285A" w14:textId="38DF7A68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proofErr w:type="gram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(</w:t>
            </w:r>
            <w:proofErr w:type="gram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)-Arabinos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5A3C0DE" w14:textId="58C6538F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462AB2A8" w14:textId="1CD022E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F149EBC" w14:textId="21E957A6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hydrate</w:t>
            </w:r>
          </w:p>
        </w:tc>
      </w:tr>
      <w:tr w:rsidR="004F557A" w:rsidRPr="007A09BD" w14:paraId="12CAD8A6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6678F56C" w14:textId="5E29D141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-</w:t>
            </w: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heptose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96C16E3" w14:textId="09386F51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2B6D675" w14:textId="5C7D461B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B4E3818" w14:textId="47119BD2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hydrate</w:t>
            </w:r>
          </w:p>
        </w:tc>
      </w:tr>
      <w:tr w:rsidR="004F557A" w:rsidRPr="007A09BD" w14:paraId="5725A1CD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0AE60950" w14:textId="019EA963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hydroactinidiolide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5FFED99" w14:textId="07CC8DBF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364ACE84" w14:textId="746933ED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EE15FD0" w14:textId="4AE71972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terocycle</w:t>
            </w:r>
          </w:p>
        </w:tc>
      </w:tr>
      <w:tr w:rsidR="004F557A" w:rsidRPr="007A09BD" w14:paraId="64F52861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59BD1D66" w14:textId="794146D4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onedaro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471DA96C" w14:textId="3F81B1B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7F96621" w14:textId="173EF76E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5CFEE49" w14:textId="52BE36DB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0A60781E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C1B047B" w14:textId="705A2A96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culin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387A419" w14:textId="590509A2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25AF1C84" w14:textId="5102462F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9E5A7BA" w14:textId="683FC699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lycoside </w:t>
            </w:r>
          </w:p>
        </w:tc>
      </w:tr>
      <w:tr w:rsidR="004F557A" w:rsidRPr="007A09BD" w14:paraId="0BC2C29C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31ECDFCE" w14:textId="754D63B3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osuximide M3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6752B18F" w14:textId="76D0B82F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6A729EFA" w14:textId="1227AA3C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A49C977" w14:textId="099D3957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ime</w:t>
            </w:r>
          </w:p>
        </w:tc>
      </w:tr>
      <w:tr w:rsidR="004F557A" w:rsidRPr="007A09BD" w14:paraId="10949599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49B08F1F" w14:textId="6A1E56E5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lu Gln </w:t>
            </w: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56F77CC" w14:textId="623A6C04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70539749" w14:textId="4892A94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1DFC4FA" w14:textId="420B78E0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466BF251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F3BBBD7" w14:textId="3BDFCA76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EMATOMM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1A1F5DB" w14:textId="6BCE8FE0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D61A8BA" w14:textId="38274C9A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692BD11" w14:textId="1A6DF4EB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4F557A" w:rsidRPr="007A09BD" w14:paraId="5226B28A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363BEFA8" w14:textId="13C3D5BF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RNIARIN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465DEE4" w14:textId="1FD8B187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4324A905" w14:textId="66F88F6E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074F6A3" w14:textId="5FA4BEAC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7864ED7E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319C448E" w14:textId="2FD9804E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2FECF0E" w14:textId="3D4EEB8E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145A3344" w14:textId="40AB409E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36D6FBF" w14:textId="58597DFC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</w:t>
            </w:r>
          </w:p>
        </w:tc>
      </w:tr>
      <w:tr w:rsidR="004F557A" w:rsidRPr="007A09BD" w14:paraId="7A084990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52F7E552" w14:textId="35F0AC41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l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B256005" w14:textId="277CB42A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33E16281" w14:textId="20D594DE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88CBBAA" w14:textId="31EB4DE2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terocycle</w:t>
            </w:r>
          </w:p>
        </w:tc>
      </w:tr>
      <w:tr w:rsidR="004F557A" w:rsidRPr="007A09BD" w14:paraId="556056F7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AFB0D3A" w14:textId="42685336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line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C3743E8" w14:textId="24AD06CC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6F351350" w14:textId="6C74AFBA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232E3F7" w14:textId="655E8529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terocycle</w:t>
            </w:r>
          </w:p>
        </w:tc>
      </w:tr>
      <w:tr w:rsidR="004F557A" w:rsidRPr="007A09BD" w14:paraId="2DF03F11" w14:textId="77777777" w:rsidTr="004F557A">
        <w:trPr>
          <w:trHeight w:val="310"/>
          <w:jc w:val="center"/>
        </w:trPr>
        <w:tc>
          <w:tcPr>
            <w:tcW w:w="5600" w:type="dxa"/>
            <w:shd w:val="clear" w:color="000000" w:fill="FFFFFF"/>
            <w:noWrap/>
            <w:vAlign w:val="center"/>
            <w:hideMark/>
          </w:tcPr>
          <w:p w14:paraId="6BF53292" w14:textId="60F92520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 5'-monophosph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8A1FA02" w14:textId="4141BEE1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3900F904" w14:textId="6ECDBF89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55DE392" w14:textId="54ECFBBD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4F557A" w:rsidRPr="007A09BD" w14:paraId="7AC508FC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74B03FB9" w14:textId="0221BF74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carbostyril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889802A" w14:textId="05B49FED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3E068AB9" w14:textId="1B159348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C04AF47" w14:textId="4F005D85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</w:t>
            </w:r>
          </w:p>
        </w:tc>
      </w:tr>
      <w:tr w:rsidR="004F557A" w:rsidRPr="007A09BD" w14:paraId="43A7146A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73F6B5B6" w14:textId="05A59A4A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kobusone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AA60538" w14:textId="125BE822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2E232A29" w14:textId="705647C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6152131" w14:textId="2A9FCF00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0F518379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7BC70883" w14:textId="3B350776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lauric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D9E79E9" w14:textId="55B3612A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63B79DE8" w14:textId="5EFA3622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631CB50" w14:textId="33611C3F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4F557A" w:rsidRPr="007A09BD" w14:paraId="6DBCD49D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452D7067" w14:textId="2C7F2262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B3E0923" w14:textId="33B97F39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15F18F3C" w14:textId="7068C90B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F10ACA9" w14:textId="317C17DD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</w:t>
            </w:r>
          </w:p>
        </w:tc>
      </w:tr>
      <w:tr w:rsidR="004F557A" w:rsidRPr="007A09BD" w14:paraId="1613EA92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003589BE" w14:textId="6A15714D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smolone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0F1F77F" w14:textId="021EE021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7DB082D3" w14:textId="26C2BF77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797D003" w14:textId="35FDFD8C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</w:p>
        </w:tc>
      </w:tr>
      <w:tr w:rsidR="004F557A" w:rsidRPr="007A09BD" w14:paraId="7B16ADAE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151A90AC" w14:textId="231EFBBE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ARABITOL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72CE1B7" w14:textId="4E97FFA7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4FDBEB0B" w14:textId="45525D2C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2D4DC5D" w14:textId="75A6A7AE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saccharide</w:t>
            </w:r>
          </w:p>
        </w:tc>
      </w:tr>
      <w:tr w:rsidR="004F557A" w:rsidRPr="007A09BD" w14:paraId="172BE60D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3011DA82" w14:textId="4675C391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trans-alpha-Amino-2-carboxycyclopropaneacet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7F86F17" w14:textId="58889EF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0CA923B" w14:textId="20AB1B3F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658C937" w14:textId="5A859FCA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4F557A" w:rsidRPr="007A09BD" w14:paraId="6317CECF" w14:textId="77777777" w:rsidTr="004F557A">
        <w:trPr>
          <w:trHeight w:val="310"/>
          <w:jc w:val="center"/>
        </w:trPr>
        <w:tc>
          <w:tcPr>
            <w:tcW w:w="5600" w:type="dxa"/>
            <w:shd w:val="clear" w:color="000000" w:fill="FFFFFF"/>
            <w:noWrap/>
            <w:vAlign w:val="center"/>
            <w:hideMark/>
          </w:tcPr>
          <w:p w14:paraId="0A253480" w14:textId="3F32A201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ion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05BD9AE" w14:textId="382F10D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6EBAD77A" w14:textId="6DF818E1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10E95969" w14:textId="5399F07A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</w:t>
            </w:r>
          </w:p>
        </w:tc>
      </w:tr>
      <w:tr w:rsidR="004F557A" w:rsidRPr="007A09BD" w14:paraId="08274B7C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365C7D9" w14:textId="6FBAD235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 Heptadecano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2B091D9" w14:textId="6297A4E8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1AD7E649" w14:textId="48850372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7AA37B0" w14:textId="49F69C2D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4F557A" w:rsidRPr="007A09BD" w14:paraId="4BB805C2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668780C7" w14:textId="645D56C7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gingerol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7643CFD" w14:textId="2FA4633B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B84A8EC" w14:textId="4A9B6BCB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B515F0C" w14:textId="0E221487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ols</w:t>
            </w:r>
          </w:p>
        </w:tc>
      </w:tr>
      <w:tr w:rsidR="004F557A" w:rsidRPr="007A09BD" w14:paraId="63D3EE9F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6DC1B85E" w14:textId="08C854C8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Ac-Tyr-Val-Ala-Asp-CHO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3BCAE6A2" w14:textId="488A8174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71FEB1AF" w14:textId="647F42CA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2F388CC" w14:textId="7B1824B4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487CABBD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547634E9" w14:textId="390E0133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cotyrine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5D89EBE" w14:textId="5CC8E4A8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724EBF87" w14:textId="65B76EBD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2169C72" w14:textId="73761C09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kaloid</w:t>
            </w:r>
          </w:p>
        </w:tc>
      </w:tr>
      <w:tr w:rsidR="004F557A" w:rsidRPr="007A09BD" w14:paraId="2811557D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71D541D5" w14:textId="4EB6E77E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tylamin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D4B6FDB" w14:textId="5E119E7C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720EF88D" w14:textId="62BE93BA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43622AD0" w14:textId="6C01C841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mine </w:t>
            </w:r>
          </w:p>
        </w:tc>
      </w:tr>
      <w:tr w:rsidR="004F557A" w:rsidRPr="007A09BD" w14:paraId="7FE5D5C4" w14:textId="77777777" w:rsidTr="004F557A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3C0973C7" w14:textId="24EA5E5F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(</w:t>
            </w:r>
            <w:proofErr w:type="gram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:0/0:0)[U]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1AB6B30" w14:textId="1CD04F31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383BFEBC" w14:textId="478348B6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70A83428" w14:textId="39FBB842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12EBB52E" w14:textId="77777777" w:rsidTr="004F557A">
        <w:trPr>
          <w:trHeight w:val="310"/>
          <w:jc w:val="center"/>
        </w:trPr>
        <w:tc>
          <w:tcPr>
            <w:tcW w:w="5600" w:type="dxa"/>
            <w:tcBorders>
              <w:bottom w:val="nil"/>
            </w:tcBorders>
            <w:shd w:val="clear" w:color="EBF1DE" w:fill="FFFFFF"/>
            <w:noWrap/>
            <w:vAlign w:val="center"/>
            <w:hideMark/>
          </w:tcPr>
          <w:p w14:paraId="2F46CE7E" w14:textId="7934765E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(</w:t>
            </w:r>
            <w:proofErr w:type="gram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:0/18:1(9Z))[U]</w:t>
            </w:r>
          </w:p>
        </w:tc>
        <w:tc>
          <w:tcPr>
            <w:tcW w:w="728" w:type="dxa"/>
            <w:tcBorders>
              <w:bottom w:val="nil"/>
            </w:tcBorders>
            <w:shd w:val="clear" w:color="D8E4BC" w:fill="FFFFFF"/>
            <w:noWrap/>
            <w:vAlign w:val="center"/>
            <w:hideMark/>
          </w:tcPr>
          <w:p w14:paraId="4A6C8F37" w14:textId="6980E70F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tcBorders>
              <w:bottom w:val="nil"/>
            </w:tcBorders>
            <w:shd w:val="clear" w:color="EBF1DE" w:fill="FFFFFF"/>
            <w:noWrap/>
            <w:vAlign w:val="center"/>
            <w:hideMark/>
          </w:tcPr>
          <w:p w14:paraId="41BF09D8" w14:textId="0B2C2CF7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8E98DA4" w14:textId="16196BAB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4AB3EA6A" w14:textId="77777777" w:rsidTr="004F557A">
        <w:trPr>
          <w:trHeight w:val="310"/>
          <w:jc w:val="center"/>
        </w:trPr>
        <w:tc>
          <w:tcPr>
            <w:tcW w:w="5600" w:type="dxa"/>
            <w:tcBorders>
              <w:top w:val="nil"/>
              <w:bottom w:val="nil"/>
            </w:tcBorders>
            <w:shd w:val="clear" w:color="EBF1DE" w:fill="FFFFFF"/>
            <w:noWrap/>
            <w:vAlign w:val="center"/>
            <w:hideMark/>
          </w:tcPr>
          <w:p w14:paraId="77926F10" w14:textId="1A7B7316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acetaldehyde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D8E4BC" w:fill="FFFFFF"/>
            <w:noWrap/>
            <w:vAlign w:val="center"/>
            <w:hideMark/>
          </w:tcPr>
          <w:p w14:paraId="47BBB259" w14:textId="0C7CF12F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EBF1DE" w:fill="FFFFFF"/>
            <w:noWrap/>
            <w:vAlign w:val="center"/>
            <w:hideMark/>
          </w:tcPr>
          <w:p w14:paraId="06B5CBCA" w14:textId="38494BC3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57B47E" w14:textId="77FE34CC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ehydes</w:t>
            </w:r>
          </w:p>
        </w:tc>
      </w:tr>
      <w:tr w:rsidR="004F557A" w:rsidRPr="007A09BD" w14:paraId="49B35FAB" w14:textId="77777777" w:rsidTr="004F557A">
        <w:trPr>
          <w:trHeight w:val="310"/>
          <w:jc w:val="center"/>
        </w:trPr>
        <w:tc>
          <w:tcPr>
            <w:tcW w:w="5600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4B787" w14:textId="20882D54" w:rsidR="004F557A" w:rsidRPr="007A09BD" w:rsidRDefault="004F557A" w:rsidP="00E162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728" w:type="dxa"/>
            <w:tcBorders>
              <w:top w:val="nil"/>
              <w:bottom w:val="single" w:sz="8" w:space="0" w:color="auto"/>
            </w:tcBorders>
            <w:shd w:val="clear" w:color="D8E4BC" w:fill="FFFFFF"/>
            <w:noWrap/>
            <w:vAlign w:val="center"/>
            <w:hideMark/>
          </w:tcPr>
          <w:p w14:paraId="487199C6" w14:textId="5ED2141D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shd w:val="clear" w:color="EBF1DE" w:fill="FFFFFF"/>
            <w:noWrap/>
            <w:vAlign w:val="center"/>
            <w:hideMark/>
          </w:tcPr>
          <w:p w14:paraId="492511C7" w14:textId="74EC5903" w:rsidR="004F557A" w:rsidRPr="007A09BD" w:rsidRDefault="004F557A" w:rsidP="00E162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7D8C2" w14:textId="1CA4E16A" w:rsidR="004F557A" w:rsidRPr="007A09BD" w:rsidRDefault="004F557A" w:rsidP="00E1623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</w:tbl>
    <w:p w14:paraId="4BBBFFE3" w14:textId="77777777" w:rsidR="004F557A" w:rsidRPr="007A09BD" w:rsidRDefault="004F557A" w:rsidP="007A09BD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A09BD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1.</w:t>
      </w:r>
      <w:r w:rsidRPr="007A09BD">
        <w:rPr>
          <w:rFonts w:ascii="Times New Roman" w:hAnsi="Times New Roman" w:cs="Times New Roman"/>
          <w:sz w:val="18"/>
          <w:szCs w:val="18"/>
        </w:rPr>
        <w:t xml:space="preserve"> Continued</w:t>
      </w:r>
    </w:p>
    <w:tbl>
      <w:tblPr>
        <w:tblW w:w="86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00"/>
        <w:gridCol w:w="728"/>
        <w:gridCol w:w="705"/>
        <w:gridCol w:w="1627"/>
      </w:tblGrid>
      <w:tr w:rsidR="004F557A" w:rsidRPr="007A09BD" w14:paraId="62F97A90" w14:textId="77777777" w:rsidTr="005A0A14">
        <w:trPr>
          <w:trHeight w:val="260"/>
          <w:jc w:val="center"/>
        </w:trPr>
        <w:tc>
          <w:tcPr>
            <w:tcW w:w="56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7E50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642E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1D7D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rend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2A17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lass</w:t>
            </w:r>
          </w:p>
        </w:tc>
      </w:tr>
      <w:tr w:rsidR="004F557A" w:rsidRPr="007A09BD" w14:paraId="2FF3E8C2" w14:textId="77777777" w:rsidTr="005A0A14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02BC732C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idylglyceride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6:0-18:2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29B2173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645EF0AD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2943FAA9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</w:t>
            </w:r>
          </w:p>
        </w:tc>
      </w:tr>
      <w:tr w:rsidR="004F557A" w:rsidRPr="007A09BD" w14:paraId="50A0E79E" w14:textId="77777777" w:rsidTr="005A0A14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3B351944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doheptulose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7-phosphat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7F1727C8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365E1AF1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33C6FFC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hydrate</w:t>
            </w:r>
          </w:p>
        </w:tc>
      </w:tr>
      <w:tr w:rsidR="004F557A" w:rsidRPr="007A09BD" w14:paraId="2270A09B" w14:textId="77777777" w:rsidTr="005A0A14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47E286C5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ringetin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-glucoside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858FC65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68D79DCF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32CDF65A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ide</w:t>
            </w:r>
          </w:p>
        </w:tc>
      </w:tr>
      <w:tr w:rsidR="004F557A" w:rsidRPr="007A09BD" w14:paraId="48242EB9" w14:textId="77777777" w:rsidTr="005A0A14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55CE1FD7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u-Honaucin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5FA86A86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5B0B7457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17B0964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5D38E665" w14:textId="77777777" w:rsidTr="005A0A14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2F21508A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TC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C1B961A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395A205D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1985D1C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</w:tr>
      <w:tr w:rsidR="004F557A" w:rsidRPr="007A09BD" w14:paraId="7D6468F7" w14:textId="77777777" w:rsidTr="005A0A14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6AEB87C1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-Ferulic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68C3F9DC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41556BC7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51478A1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4F557A" w:rsidRPr="007A09BD" w14:paraId="021D78D3" w14:textId="77777777" w:rsidTr="005A0A14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101BB994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12AB2155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4A2A870E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5C8C015F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hydrate</w:t>
            </w:r>
          </w:p>
        </w:tc>
      </w:tr>
      <w:tr w:rsidR="004F557A" w:rsidRPr="007A09BD" w14:paraId="181BF36F" w14:textId="77777777" w:rsidTr="005A0A14">
        <w:trPr>
          <w:trHeight w:val="310"/>
          <w:jc w:val="center"/>
        </w:trPr>
        <w:tc>
          <w:tcPr>
            <w:tcW w:w="5600" w:type="dxa"/>
            <w:shd w:val="clear" w:color="000000" w:fill="FFFFFF"/>
            <w:noWrap/>
            <w:vAlign w:val="center"/>
            <w:hideMark/>
          </w:tcPr>
          <w:p w14:paraId="3FB0EBED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yptophan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0157C290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1ECFC22A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23589369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</w:t>
            </w:r>
          </w:p>
        </w:tc>
      </w:tr>
      <w:tr w:rsidR="004F557A" w:rsidRPr="007A09BD" w14:paraId="1D67E7BC" w14:textId="77777777" w:rsidTr="005A0A14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0356A1B6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nillic</w:t>
            </w:r>
            <w:proofErr w:type="spellEnd"/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D867DAD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1B901AAC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025BF8E4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</w:t>
            </w:r>
          </w:p>
        </w:tc>
      </w:tr>
      <w:tr w:rsidR="004F557A" w:rsidRPr="007A09BD" w14:paraId="622F6737" w14:textId="77777777" w:rsidTr="005A0A14">
        <w:trPr>
          <w:trHeight w:val="310"/>
          <w:jc w:val="center"/>
        </w:trPr>
        <w:tc>
          <w:tcPr>
            <w:tcW w:w="5600" w:type="dxa"/>
            <w:shd w:val="clear" w:color="EBF1DE" w:fill="FFFFFF"/>
            <w:noWrap/>
            <w:vAlign w:val="center"/>
            <w:hideMark/>
          </w:tcPr>
          <w:p w14:paraId="3631C92A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-3-(4-Isopropylphenyl)-2-methylpropanal</w:t>
            </w:r>
          </w:p>
        </w:tc>
        <w:tc>
          <w:tcPr>
            <w:tcW w:w="728" w:type="dxa"/>
            <w:shd w:val="clear" w:color="D8E4BC" w:fill="FFFFFF"/>
            <w:noWrap/>
            <w:vAlign w:val="center"/>
            <w:hideMark/>
          </w:tcPr>
          <w:p w14:paraId="2EFF2963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705" w:type="dxa"/>
            <w:shd w:val="clear" w:color="EBF1DE" w:fill="FFFFFF"/>
            <w:noWrap/>
            <w:vAlign w:val="center"/>
            <w:hideMark/>
          </w:tcPr>
          <w:p w14:paraId="0DE383F3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shd w:val="clear" w:color="000000" w:fill="FFFFFF"/>
            <w:noWrap/>
            <w:vAlign w:val="center"/>
            <w:hideMark/>
          </w:tcPr>
          <w:p w14:paraId="6C49B19B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kanes </w:t>
            </w:r>
          </w:p>
        </w:tc>
      </w:tr>
      <w:tr w:rsidR="004F557A" w:rsidRPr="007A09BD" w14:paraId="24BFF89C" w14:textId="77777777" w:rsidTr="005A0A14">
        <w:trPr>
          <w:trHeight w:val="310"/>
          <w:jc w:val="center"/>
        </w:trPr>
        <w:tc>
          <w:tcPr>
            <w:tcW w:w="5600" w:type="dxa"/>
            <w:tcBorders>
              <w:bottom w:val="single" w:sz="8" w:space="0" w:color="auto"/>
            </w:tcBorders>
            <w:shd w:val="clear" w:color="EBF1DE" w:fill="FFFFFF"/>
            <w:noWrap/>
            <w:vAlign w:val="center"/>
            <w:hideMark/>
          </w:tcPr>
          <w:p w14:paraId="4F979600" w14:textId="77777777" w:rsidR="004F557A" w:rsidRPr="007A09BD" w:rsidRDefault="004F557A" w:rsidP="005A0A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eranol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shd w:val="clear" w:color="D8E4BC" w:fill="FFFFFF"/>
            <w:noWrap/>
            <w:vAlign w:val="center"/>
            <w:hideMark/>
          </w:tcPr>
          <w:p w14:paraId="056262DB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705" w:type="dxa"/>
            <w:tcBorders>
              <w:bottom w:val="single" w:sz="8" w:space="0" w:color="auto"/>
            </w:tcBorders>
            <w:shd w:val="clear" w:color="EBF1DE" w:fill="FFFFFF"/>
            <w:noWrap/>
            <w:vAlign w:val="center"/>
            <w:hideMark/>
          </w:tcPr>
          <w:p w14:paraId="2A7731C5" w14:textId="77777777" w:rsidR="004F557A" w:rsidRPr="007A09BD" w:rsidRDefault="004F557A" w:rsidP="005A0A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62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D0D9C" w14:textId="77777777" w:rsidR="004F557A" w:rsidRPr="007A09BD" w:rsidRDefault="004F557A" w:rsidP="005A0A1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0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kaloid</w:t>
            </w:r>
          </w:p>
        </w:tc>
      </w:tr>
    </w:tbl>
    <w:p w14:paraId="7727C4F6" w14:textId="77777777" w:rsidR="004F557A" w:rsidRPr="007A09BD" w:rsidRDefault="004F557A">
      <w:pPr>
        <w:rPr>
          <w:rFonts w:ascii="Times New Roman" w:hAnsi="Times New Roman" w:cs="Times New Roman"/>
        </w:rPr>
      </w:pPr>
    </w:p>
    <w:sectPr w:rsidR="004F557A" w:rsidRPr="007A0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247D6" w14:textId="77777777" w:rsidR="00370AC2" w:rsidRDefault="00370AC2" w:rsidP="00717039">
      <w:r>
        <w:separator/>
      </w:r>
    </w:p>
  </w:endnote>
  <w:endnote w:type="continuationSeparator" w:id="0">
    <w:p w14:paraId="74343007" w14:textId="77777777" w:rsidR="00370AC2" w:rsidRDefault="00370AC2" w:rsidP="00717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8FCBB5" w14:textId="77777777" w:rsidR="00370AC2" w:rsidRDefault="00370AC2" w:rsidP="00717039">
      <w:r>
        <w:separator/>
      </w:r>
    </w:p>
  </w:footnote>
  <w:footnote w:type="continuationSeparator" w:id="0">
    <w:p w14:paraId="57584371" w14:textId="77777777" w:rsidR="00370AC2" w:rsidRDefault="00370AC2" w:rsidP="00717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D2055"/>
    <w:rsid w:val="000F7A5B"/>
    <w:rsid w:val="00370AC2"/>
    <w:rsid w:val="00475DCE"/>
    <w:rsid w:val="004D2055"/>
    <w:rsid w:val="004F557A"/>
    <w:rsid w:val="005D38F3"/>
    <w:rsid w:val="006A6FE0"/>
    <w:rsid w:val="00701FB2"/>
    <w:rsid w:val="00717039"/>
    <w:rsid w:val="007954E6"/>
    <w:rsid w:val="007A09BD"/>
    <w:rsid w:val="00A76C3B"/>
    <w:rsid w:val="00C47D4C"/>
    <w:rsid w:val="00D31370"/>
    <w:rsid w:val="00E16231"/>
    <w:rsid w:val="00F82D9F"/>
    <w:rsid w:val="00FE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ED282"/>
  <w15:chartTrackingRefBased/>
  <w15:docId w15:val="{C3A6D809-61E3-4067-BD0B-3E6DF03CE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54E6"/>
    <w:pPr>
      <w:keepNext/>
      <w:keepLines/>
      <w:spacing w:after="100" w:afterAutospacing="1" w:line="360" w:lineRule="auto"/>
      <w:outlineLvl w:val="0"/>
    </w:pPr>
    <w:rPr>
      <w:rFonts w:eastAsia="微软雅黑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76C3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76C3B"/>
    <w:pPr>
      <w:keepNext/>
      <w:keepLines/>
      <w:spacing w:before="100" w:beforeAutospacing="1" w:line="360" w:lineRule="auto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76C3B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A76C3B"/>
    <w:rPr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7954E6"/>
    <w:rPr>
      <w:rFonts w:eastAsia="微软雅黑"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717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70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5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48</Words>
  <Characters>4265</Characters>
  <Application>Microsoft Office Word</Application>
  <DocSecurity>0</DocSecurity>
  <Lines>35</Lines>
  <Paragraphs>10</Paragraphs>
  <ScaleCrop>false</ScaleCrop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yan wang</cp:lastModifiedBy>
  <cp:revision>8</cp:revision>
  <dcterms:created xsi:type="dcterms:W3CDTF">2020-01-12T11:08:00Z</dcterms:created>
  <dcterms:modified xsi:type="dcterms:W3CDTF">2020-04-12T15:44:00Z</dcterms:modified>
</cp:coreProperties>
</file>